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783" w:rsidRDefault="00F558BB">
      <w:pPr>
        <w:pStyle w:val="Heading1"/>
        <w:divId w:val="390352710"/>
        <w:rPr>
          <w:rFonts w:ascii="Arial" w:eastAsia="Times New Roman" w:hAnsi="Arial" w:cs="Arial"/>
          <w:color w:val="0066CC"/>
        </w:rPr>
      </w:pPr>
      <w:bookmarkStart w:id="0" w:name="APPENDICES"/>
      <w:bookmarkStart w:id="1" w:name="_GoBack"/>
      <w:bookmarkEnd w:id="0"/>
      <w:bookmarkEnd w:id="1"/>
      <w:r>
        <w:rPr>
          <w:rFonts w:ascii="Arial" w:eastAsia="Times New Roman" w:hAnsi="Arial" w:cs="Arial"/>
          <w:color w:val="0066CC"/>
        </w:rPr>
        <w:t xml:space="preserve">Appendices </w:t>
      </w:r>
    </w:p>
    <w:p w:rsidR="008B5783" w:rsidRDefault="00F558BB">
      <w:pPr>
        <w:pStyle w:val="Heading2"/>
        <w:divId w:val="76634475"/>
        <w:rPr>
          <w:rFonts w:ascii="Arial" w:eastAsia="Times New Roman" w:hAnsi="Arial" w:cs="Arial"/>
          <w:color w:val="0066CC"/>
        </w:rPr>
      </w:pPr>
      <w:bookmarkStart w:id="2" w:name="APP-01"/>
      <w:bookmarkEnd w:id="2"/>
      <w:r>
        <w:rPr>
          <w:rFonts w:ascii="Arial" w:eastAsia="Times New Roman" w:hAnsi="Arial" w:cs="Arial"/>
          <w:color w:val="0066CC"/>
        </w:rPr>
        <w:t xml:space="preserve">1 MEDLINE Search Strategy 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 Stakeholder Participation/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 patient participation/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 consumer participation/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 Community-Based Participatory Research/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 (coproduction or co-production).ti,ab,kf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 ((stakeholder* or advisor* or reference* or expert* or consultation* or steering) adj2 (group* or panel*)).ti,ab,kf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 ((stakeholder* or patient* or consumer* or public or caregiver* or care-giver* or communit* or citizen* or user* or service-user* or end-user* or clinician* or doctor* or physician* or nurse* or policymaker* or policy-maker* or funder* or indust* or pharmaceutical) adj2 (engag* or involv* or input or participat* or collaborat*)).ti,ab,kf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 or/1-7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 practice guidelines as topic/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0 Guideline*.ti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 Guidance.ti,kf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 Clinical guideline*.ti,ab,kf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3 Clinical Practice Guideline*.ti,ab,kf.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4 or/9-13</w:t>
      </w:r>
    </w:p>
    <w:p w:rsidR="008B5783" w:rsidRDefault="00F558BB">
      <w:pPr>
        <w:pStyle w:val="NormalWeb"/>
        <w:divId w:val="3545797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 8 and 14 </w:t>
      </w:r>
    </w:p>
    <w:p w:rsidR="008B5783" w:rsidRDefault="00F558BB">
      <w:pPr>
        <w:pStyle w:val="Heading2"/>
        <w:divId w:val="365567811"/>
        <w:rPr>
          <w:rFonts w:ascii="Arial" w:eastAsia="Times New Roman" w:hAnsi="Arial" w:cs="Arial"/>
          <w:color w:val="0066CC"/>
        </w:rPr>
      </w:pPr>
      <w:bookmarkStart w:id="3" w:name="APP-02"/>
      <w:bookmarkEnd w:id="3"/>
      <w:r>
        <w:rPr>
          <w:rFonts w:ascii="Arial" w:eastAsia="Times New Roman" w:hAnsi="Arial" w:cs="Arial"/>
          <w:color w:val="0066CC"/>
        </w:rPr>
        <w:t xml:space="preserve">2 CINAHL Search Strategy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4041"/>
        <w:gridCol w:w="2692"/>
        <w:gridCol w:w="1827"/>
      </w:tblGrid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Que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Limiters/Expand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Last Run Via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 AND 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 OR S7 OR S8 OR 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clinical OR practice) N1 guideline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Guidance OR SU Guida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Guideline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 xml:space="preserve">Database - CINAHL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H Practice Guidelin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 OR S2 OR S3 OR 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takeholder* OR patient* OR consumer* OR public OR caregiver* OR communit* OR citizen* OR user* OR service-user* OR end-user* OR clinician* OR doctor* OR physician* OR nurse* OR policymaker* OR funder* OR industry OR pharmaceutical) N2 (engag* OR involv* OR input OR participa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takeholder* OR advisor* OR reference* OR expert* OR consultation OR steering) N2 (group* OR panel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 xml:space="preserve">Database -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production OR co-produc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8B5783">
        <w:trPr>
          <w:divId w:val="2120754095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H Consumer Particip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8B5783" w:rsidRDefault="00F558BB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</w:tbl>
    <w:p w:rsidR="008B5783" w:rsidRDefault="00F558BB">
      <w:pPr>
        <w:pStyle w:val="Heading2"/>
        <w:divId w:val="657271557"/>
        <w:rPr>
          <w:rFonts w:ascii="Arial" w:eastAsia="Times New Roman" w:hAnsi="Arial" w:cs="Arial"/>
          <w:color w:val="0066CC"/>
        </w:rPr>
      </w:pPr>
      <w:bookmarkStart w:id="4" w:name="APP-03"/>
      <w:bookmarkEnd w:id="4"/>
      <w:r>
        <w:rPr>
          <w:rFonts w:ascii="Arial" w:eastAsia="Times New Roman" w:hAnsi="Arial" w:cs="Arial"/>
          <w:color w:val="0066CC"/>
        </w:rPr>
        <w:t xml:space="preserve">3 EMBASE Search Strategy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. stakeholder engagement/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. patient participation/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. consumer/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. participatory research/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. (coproduction or co-production).ti,ab,kw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. ((stakeholder* or advisor* or reference* or expert* or consultation* or steering) adj2 (group* or panel*)).ti,ab,kw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. ((stakeholder* or patient* or consumer* or public or caregiver* or care-giver* or communit* or citizen* or user* or service-user* or end-user* or clinician* or doctor* or physician* or nurse* or policymaker* or policy-maker* or funder* or indust* or pharmaceutical) adj2 (engag* or involv* or input or participat* or collaborat*)).ti,ab,kw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.  or/1-7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.   practice guideline/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 xml:space="preserve">10.  Guideline*.ti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1.  Guidance.ti,kw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2.  Clinical guideline*.ti,ab,kw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3.  Clinical Practice Guideline*.ti,ab,kw.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4.  or/9-13 </w:t>
      </w:r>
    </w:p>
    <w:p w:rsidR="008B5783" w:rsidRDefault="00F558BB">
      <w:pPr>
        <w:pStyle w:val="NormalWeb"/>
        <w:divId w:val="1900047102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.   8 and 14</w:t>
      </w:r>
    </w:p>
    <w:p w:rsidR="008B5783" w:rsidRDefault="00F558BB">
      <w:pPr>
        <w:pStyle w:val="Heading2"/>
        <w:divId w:val="1075318577"/>
        <w:rPr>
          <w:rFonts w:ascii="Arial" w:eastAsia="Times New Roman" w:hAnsi="Arial" w:cs="Arial"/>
          <w:color w:val="0066CC"/>
        </w:rPr>
      </w:pPr>
      <w:bookmarkStart w:id="5" w:name="APP-04"/>
      <w:bookmarkEnd w:id="5"/>
      <w:r>
        <w:rPr>
          <w:rFonts w:ascii="Arial" w:eastAsia="Times New Roman" w:hAnsi="Arial" w:cs="Arial"/>
          <w:color w:val="0066CC"/>
        </w:rPr>
        <w:t xml:space="preserve">4 PsycINFO Search Strategy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 Client Participation/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 Stakeholder/ and Involvement/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 Stakeholder/ and Participation/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 coproduction.ti,ab.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 co-production.ti,ab.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 (stakeholder* adj2 group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 (stakeholder* adj2 panel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 (advisor* adj2 group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 (advisor* adj2 panel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0 (reference* adj2 group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1 (reference* adj2 panel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2 (expert* adj2 group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3 (expert* adj2 panel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4 (consultation adj2 group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5 (consultation adj2 panel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6 (steering adj2 group*).mp. [mp=title, abstract, heading word, table of contents, key concepts, original title, tests &amp; measures]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 xml:space="preserve">17 (steering adj2 panel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8 (stakehold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9 (stakehold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0 (stakehold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1 (stakeholde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2 (patient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3 (patient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4 (patient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5 (patient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6 (consum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7 (consum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8 (consum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29 (consume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0 (public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1 (public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2 (public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3 (public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4 (caregiv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5 (caregiv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 xml:space="preserve">36 (caregiv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7 (caregive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8 (communit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39 (communit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0 (communit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1 (communit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2 (citizen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3 (citizen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4 (citizen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5 (citizen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6 (us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7 (us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8 (us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49 (use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0 (service-us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1 (service-us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2 (service-us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3 (service-use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4 (end-us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 xml:space="preserve">55 (end-us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6 (end-us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7 (end-user* adj2 participat*).mp. [mp=title, abstract, heading word, table of contents, key concepts, original title, tests &amp; measures]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8 (clinician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59 (clinician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0 (clinician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1 (clinician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2 (docto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3 (docto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4 (docto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5 (docto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6 (physician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7 (physician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8 (physician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69 (physician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0 (nurse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1 (nurse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2 (nurse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3 (nurse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 xml:space="preserve">74 (policymak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5 (policymak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6 (policymak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7 (policymaker*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8 (funder*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9 (funder*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0 (funder*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1 (funder* adj2 participat*).mp. [mp=title, abstract, heading word, table of contents, key concepts, original title, tests &amp; measures]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2 (industry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3 (industry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4 (industry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5 (industry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6 (pharmaceutical adj2 engag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7 (pharmaceutical adj2 involv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8 (pharmaceutical adj2 input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89 (pharmaceutical adj2 participat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</w:t>
      </w:r>
      <w:r>
        <w:rPr>
          <w:rFonts w:ascii="Arial" w:hAnsi="Arial" w:cs="Arial"/>
          <w:sz w:val="27"/>
          <w:szCs w:val="27"/>
        </w:rPr>
        <w:lastRenderedPageBreak/>
        <w:t xml:space="preserve">or 68 or 69 or 70 or 71 or 72 or 73 or 74 or 75 or 76 or 77 or 78 or 79 or 80 or 81 or 82 or 83 or 84 or 85 or 86 or 87 or 88 or 89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1 Treatment Guidelines/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2 Guideline*.ti.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3 Guidance.ti.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4 guidance.id.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5 (clinical adj1 guideline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6 (practice adj1 guideline*).mp. [mp=title, abstract, heading word, table of contents, key concepts, original title, tests &amp; measures]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7 91 or 92 or 93 or 94 or 95 or 96 </w:t>
      </w:r>
    </w:p>
    <w:p w:rsidR="008B5783" w:rsidRDefault="00F558BB">
      <w:pPr>
        <w:pStyle w:val="NormalWeb"/>
        <w:divId w:val="2103838749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98 90 and 97 </w:t>
      </w:r>
    </w:p>
    <w:p w:rsidR="008B5783" w:rsidRDefault="00F558BB">
      <w:pPr>
        <w:pStyle w:val="Heading2"/>
        <w:divId w:val="811603676"/>
        <w:rPr>
          <w:rFonts w:ascii="Arial" w:eastAsia="Times New Roman" w:hAnsi="Arial" w:cs="Arial"/>
          <w:color w:val="0066CC"/>
        </w:rPr>
      </w:pPr>
      <w:bookmarkStart w:id="6" w:name="APP-05"/>
      <w:bookmarkEnd w:id="6"/>
      <w:r>
        <w:rPr>
          <w:rFonts w:ascii="Arial" w:eastAsia="Times New Roman" w:hAnsi="Arial" w:cs="Arial"/>
          <w:color w:val="0066CC"/>
        </w:rPr>
        <w:t xml:space="preserve">5 SCOPUS Search Strategy </w:t>
      </w:r>
    </w:p>
    <w:p w:rsidR="008B5783" w:rsidRDefault="00F558BB">
      <w:pPr>
        <w:pStyle w:val="NormalWeb"/>
        <w:divId w:val="118371294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( ( TITLE-ABS-KEY ( coproduction OR co-production ) ) OR ( TITLE-ABS-KEY ( ( stakeholder* OR advisor* OR reference* OR expert* OR consultation* OR steering ) W/2 ( group* OR panel* ) ) ) OR ( TITLE-ABS-KEY ( ( stakeholder* OR patient* OR consumer* OR public OR caregiver* OR care-giver* OR communit* OR citizen* OR user* OR service-user* OR end-user* OR clinician* OR doctor* OR physician* OR nurse* OR policymaker* OR policy-maker* OR funder* OR industr* OR pharmaceutical ) W/2 ( engag* OR involv* OR input OR participat* OR collaborat* ) ) ) ) AND ( ( TITLE ( guideline* ) ) OR ( TITLE ( guidance ) ) OR ( KEY ( guidance ) ) OR ( TITLE-ABS-KEY ( "clinical guideline*" OR "clinical practice guideline*" ) ) )</w:t>
      </w:r>
    </w:p>
    <w:p w:rsidR="008B5783" w:rsidRDefault="00F558BB">
      <w:pPr>
        <w:pStyle w:val="Heading2"/>
        <w:divId w:val="397552964"/>
        <w:rPr>
          <w:rFonts w:ascii="Arial" w:eastAsia="Times New Roman" w:hAnsi="Arial" w:cs="Arial"/>
          <w:color w:val="0066CC"/>
        </w:rPr>
      </w:pPr>
      <w:bookmarkStart w:id="7" w:name="APP-06"/>
      <w:bookmarkEnd w:id="7"/>
      <w:r>
        <w:rPr>
          <w:rFonts w:ascii="Arial" w:eastAsia="Times New Roman" w:hAnsi="Arial" w:cs="Arial"/>
          <w:color w:val="0066CC"/>
        </w:rPr>
        <w:t xml:space="preserve">6 Sociological Abstracts Search Strategy </w:t>
      </w:r>
    </w:p>
    <w:p w:rsidR="00F558BB" w:rsidRDefault="00F558BB">
      <w:pPr>
        <w:pStyle w:val="NormalWeb"/>
        <w:divId w:val="335311260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Searched for: (((MAINSUBJECT.EXACT ("Audience participation") OR MAINSUBJECT.EXACT("Participation") OR MAINSUBJECT.EXACT("Stakeholders") OR MAINSUBJECT.EXACT("Community") OR MAINSUBJECT.EXACT("Citizen participation") OR MAINSUBJECT.EXACT("Consumers")) OR noft((stakeholder* OR advisor* OR reference* OR expert* OR consultation* OR steering) NEAR/2 (group* OR panel*)) OR noft((stakeholder* OR patient* OR consumer* OR public OR caregiver* OR care-giver* OR communit* OR citizen* OR user* OR service-user* OR end-user* OR clinician* OR doctor* OR physician* OR nurse* OR policymaker* OR policy-maker* OR funder* OR indust* OR pharmaceutical) NEAR/2 (engag* OR involv* OR input OR participat* OR collaborat*))) AND (MAINSUBJECT.EXACT("Guidelines") OR ti(Guideline*) </w:t>
      </w:r>
      <w:r>
        <w:rPr>
          <w:rFonts w:ascii="Arial" w:hAnsi="Arial" w:cs="Arial"/>
          <w:sz w:val="27"/>
          <w:szCs w:val="27"/>
        </w:rPr>
        <w:lastRenderedPageBreak/>
        <w:t>OR noft(Guidance*) OR noft(Clinical NEAR/3 guideline*))) AND stype.exact("Scholarly Journals")</w:t>
      </w:r>
    </w:p>
    <w:sectPr w:rsidR="00F55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D6D68"/>
    <w:multiLevelType w:val="multilevel"/>
    <w:tmpl w:val="EBCA2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A32562E"/>
    <w:multiLevelType w:val="multilevel"/>
    <w:tmpl w:val="BAA04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2C5338F"/>
    <w:multiLevelType w:val="multilevel"/>
    <w:tmpl w:val="67B61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4EC6578"/>
    <w:multiLevelType w:val="multilevel"/>
    <w:tmpl w:val="EF82E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35E071C"/>
    <w:multiLevelType w:val="multilevel"/>
    <w:tmpl w:val="EEE43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3CA328D"/>
    <w:multiLevelType w:val="multilevel"/>
    <w:tmpl w:val="147EA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5BB0BA9"/>
    <w:multiLevelType w:val="multilevel"/>
    <w:tmpl w:val="ECA88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3847396"/>
    <w:multiLevelType w:val="multilevel"/>
    <w:tmpl w:val="15A6D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5CB3FC6"/>
    <w:multiLevelType w:val="multilevel"/>
    <w:tmpl w:val="99A24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68347341"/>
    <w:multiLevelType w:val="multilevel"/>
    <w:tmpl w:val="862CE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99F1AEB"/>
    <w:multiLevelType w:val="multilevel"/>
    <w:tmpl w:val="BF383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1"/>
  </w:num>
  <w:num w:numId="5">
    <w:abstractNumId w:val="10"/>
  </w:num>
  <w:num w:numId="6">
    <w:abstractNumId w:val="5"/>
  </w:num>
  <w:num w:numId="7">
    <w:abstractNumId w:val="2"/>
  </w:num>
  <w:num w:numId="8">
    <w:abstractNumId w:val="4"/>
  </w:num>
  <w:num w:numId="9">
    <w:abstractNumId w:val="3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9C54FA"/>
    <w:rsid w:val="0035357B"/>
    <w:rsid w:val="008B5783"/>
    <w:rsid w:val="009C54FA"/>
    <w:rsid w:val="00F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5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57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5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57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836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35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7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4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6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1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28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9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3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4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15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6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3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05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5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30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21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44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12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15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86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0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36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46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1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1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45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38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8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49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0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21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1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8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3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7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02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24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49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40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4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6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0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26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82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94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92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88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64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677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2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45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8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5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4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80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2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7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6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7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4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0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3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5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0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24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8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80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1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72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53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5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9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37</Words>
  <Characters>1534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hankar</dc:creator>
  <cp:keywords/>
  <dc:description/>
  <cp:lastModifiedBy>Gaurav Kumar</cp:lastModifiedBy>
  <cp:revision>3</cp:revision>
  <dcterms:created xsi:type="dcterms:W3CDTF">2022-04-27T05:50:00Z</dcterms:created>
  <dcterms:modified xsi:type="dcterms:W3CDTF">2022-04-29T11:41:00Z</dcterms:modified>
</cp:coreProperties>
</file>